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3181" w:type="dxa"/>
        <w:tblLook w:val="04A0" w:firstRow="1" w:lastRow="0" w:firstColumn="1" w:lastColumn="0" w:noHBand="0" w:noVBand="1"/>
      </w:tblPr>
      <w:tblGrid>
        <w:gridCol w:w="1350"/>
        <w:gridCol w:w="1627"/>
        <w:gridCol w:w="622"/>
        <w:gridCol w:w="1552"/>
        <w:gridCol w:w="530"/>
        <w:gridCol w:w="555"/>
        <w:gridCol w:w="808"/>
        <w:gridCol w:w="911"/>
        <w:gridCol w:w="799"/>
        <w:gridCol w:w="1282"/>
        <w:gridCol w:w="1589"/>
        <w:gridCol w:w="1556"/>
      </w:tblGrid>
      <w:tr w:rsidR="009B7BC1" w:rsidRPr="00D85369" w14:paraId="2EB366FA" w14:textId="77777777" w:rsidTr="007636AB">
        <w:trPr>
          <w:trHeight w:val="283"/>
        </w:trPr>
        <w:tc>
          <w:tcPr>
            <w:tcW w:w="13181" w:type="dxa"/>
            <w:gridSpan w:val="1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E52B1A" w14:textId="77777777" w:rsidR="009B7BC1" w:rsidRPr="00D85369" w:rsidRDefault="009B7BC1" w:rsidP="007636AB">
            <w:pPr>
              <w:widowControl/>
              <w:rPr>
                <w:rFonts w:ascii="Arial" w:eastAsia="等线" w:hAnsi="Arial" w:cs="Arial"/>
                <w:b/>
                <w:bCs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b/>
                <w:bCs/>
                <w:kern w:val="0"/>
                <w:sz w:val="22"/>
              </w:rPr>
              <w:t xml:space="preserve">Table S5. The </w:t>
            </w:r>
            <w:r>
              <w:rPr>
                <w:rFonts w:ascii="Arial" w:eastAsia="等线" w:hAnsi="Arial" w:cs="Arial"/>
                <w:b/>
                <w:bCs/>
                <w:kern w:val="0"/>
                <w:sz w:val="22"/>
              </w:rPr>
              <w:t>SNPs</w:t>
            </w:r>
            <w:r w:rsidRPr="00D85369">
              <w:rPr>
                <w:rFonts w:ascii="Arial" w:eastAsia="等线" w:hAnsi="Arial" w:cs="Arial"/>
                <w:b/>
                <w:bCs/>
                <w:kern w:val="0"/>
                <w:sz w:val="22"/>
              </w:rPr>
              <w:t xml:space="preserve"> for adenoma and polyps.</w:t>
            </w:r>
          </w:p>
        </w:tc>
      </w:tr>
      <w:tr w:rsidR="009B7BC1" w:rsidRPr="00D85369" w14:paraId="637AAF2A" w14:textId="77777777" w:rsidTr="007636AB">
        <w:trPr>
          <w:trHeight w:val="275"/>
        </w:trPr>
        <w:tc>
          <w:tcPr>
            <w:tcW w:w="135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3825944" w14:textId="77777777" w:rsidR="009B7BC1" w:rsidRPr="00D85369" w:rsidRDefault="009B7BC1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Traits</w:t>
            </w:r>
          </w:p>
        </w:tc>
        <w:tc>
          <w:tcPr>
            <w:tcW w:w="162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AA75461" w14:textId="77777777" w:rsidR="009B7BC1" w:rsidRPr="00D85369" w:rsidRDefault="009B7BC1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SNP</w:t>
            </w:r>
          </w:p>
        </w:tc>
        <w:tc>
          <w:tcPr>
            <w:tcW w:w="62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05CDC6F" w14:textId="77777777" w:rsidR="009B7BC1" w:rsidRPr="00D85369" w:rsidRDefault="009B7BC1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Chr</w:t>
            </w:r>
          </w:p>
        </w:tc>
        <w:tc>
          <w:tcPr>
            <w:tcW w:w="155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5818E4D" w14:textId="77777777" w:rsidR="009B7BC1" w:rsidRPr="00D85369" w:rsidRDefault="009B7BC1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Position</w:t>
            </w:r>
          </w:p>
        </w:tc>
        <w:tc>
          <w:tcPr>
            <w:tcW w:w="53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63D031A" w14:textId="77777777" w:rsidR="009B7BC1" w:rsidRPr="00D85369" w:rsidRDefault="009B7BC1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EA</w:t>
            </w:r>
          </w:p>
        </w:tc>
        <w:tc>
          <w:tcPr>
            <w:tcW w:w="55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DACE233" w14:textId="77777777" w:rsidR="009B7BC1" w:rsidRPr="00D85369" w:rsidRDefault="009B7BC1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OA</w:t>
            </w:r>
          </w:p>
        </w:tc>
        <w:tc>
          <w:tcPr>
            <w:tcW w:w="80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C6E8BA1" w14:textId="77777777" w:rsidR="009B7BC1" w:rsidRPr="00D85369" w:rsidRDefault="009B7BC1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MAF</w:t>
            </w:r>
          </w:p>
        </w:tc>
        <w:tc>
          <w:tcPr>
            <w:tcW w:w="91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7EF75CF" w14:textId="77777777" w:rsidR="009B7BC1" w:rsidRPr="00D85369" w:rsidRDefault="009B7BC1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Beta</w:t>
            </w:r>
          </w:p>
        </w:tc>
        <w:tc>
          <w:tcPr>
            <w:tcW w:w="79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8874344" w14:textId="77777777" w:rsidR="009B7BC1" w:rsidRPr="00D85369" w:rsidRDefault="009B7BC1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SE</w:t>
            </w:r>
          </w:p>
        </w:tc>
        <w:tc>
          <w:tcPr>
            <w:tcW w:w="128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82C62F7" w14:textId="77777777" w:rsidR="009B7BC1" w:rsidRPr="00D85369" w:rsidRDefault="009B7BC1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P</w:t>
            </w:r>
          </w:p>
        </w:tc>
        <w:tc>
          <w:tcPr>
            <w:tcW w:w="158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9DD80B6" w14:textId="77777777" w:rsidR="009B7BC1" w:rsidRPr="00D85369" w:rsidRDefault="009B7BC1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F-statistics</w:t>
            </w:r>
          </w:p>
        </w:tc>
        <w:tc>
          <w:tcPr>
            <w:tcW w:w="155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19F9DF0" w14:textId="77777777" w:rsidR="009B7BC1" w:rsidRPr="00D85369" w:rsidRDefault="009B7BC1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Reference</w:t>
            </w:r>
          </w:p>
        </w:tc>
      </w:tr>
      <w:tr w:rsidR="009B7BC1" w:rsidRPr="00D85369" w14:paraId="0113DBA2" w14:textId="77777777" w:rsidTr="007636AB">
        <w:trPr>
          <w:trHeight w:val="275"/>
        </w:trPr>
        <w:tc>
          <w:tcPr>
            <w:tcW w:w="1350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EDA30" w14:textId="77777777" w:rsidR="009B7BC1" w:rsidRPr="00D85369" w:rsidRDefault="009B7BC1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 xml:space="preserve">Adenoma </w:t>
            </w:r>
            <w:r w:rsidRPr="00D85369">
              <w:rPr>
                <w:rFonts w:ascii="Arial" w:eastAsia="等线" w:hAnsi="Arial" w:cs="Arial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62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55961" w14:textId="77777777" w:rsidR="009B7BC1" w:rsidRPr="00D85369" w:rsidRDefault="009B7BC1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rs11886781</w:t>
            </w:r>
          </w:p>
        </w:tc>
        <w:tc>
          <w:tcPr>
            <w:tcW w:w="62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28E1D" w14:textId="77777777" w:rsidR="009B7BC1" w:rsidRPr="00D85369" w:rsidRDefault="009B7BC1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2</w:t>
            </w:r>
          </w:p>
        </w:tc>
        <w:tc>
          <w:tcPr>
            <w:tcW w:w="155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2F15C" w14:textId="77777777" w:rsidR="009B7BC1" w:rsidRPr="00D85369" w:rsidRDefault="009B7BC1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18154780</w:t>
            </w:r>
          </w:p>
        </w:tc>
        <w:tc>
          <w:tcPr>
            <w:tcW w:w="53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235F5" w14:textId="77777777" w:rsidR="009B7BC1" w:rsidRPr="00D85369" w:rsidRDefault="009B7BC1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C</w:t>
            </w:r>
          </w:p>
        </w:tc>
        <w:tc>
          <w:tcPr>
            <w:tcW w:w="55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CC230" w14:textId="77777777" w:rsidR="009B7BC1" w:rsidRPr="00D85369" w:rsidRDefault="009B7BC1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A</w:t>
            </w:r>
          </w:p>
        </w:tc>
        <w:tc>
          <w:tcPr>
            <w:tcW w:w="80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B2582C" w14:textId="77777777" w:rsidR="009B7BC1" w:rsidRPr="00D85369" w:rsidRDefault="009B7BC1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08</w:t>
            </w:r>
          </w:p>
        </w:tc>
        <w:tc>
          <w:tcPr>
            <w:tcW w:w="91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ED5453" w14:textId="77777777" w:rsidR="009B7BC1" w:rsidRPr="00D85369" w:rsidRDefault="009B7BC1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811</w:t>
            </w:r>
          </w:p>
        </w:tc>
        <w:tc>
          <w:tcPr>
            <w:tcW w:w="79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C89A70" w14:textId="77777777" w:rsidR="009B7BC1" w:rsidRPr="00D85369" w:rsidRDefault="009B7BC1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187</w:t>
            </w:r>
          </w:p>
        </w:tc>
        <w:tc>
          <w:tcPr>
            <w:tcW w:w="128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9B3EC" w14:textId="77777777" w:rsidR="009B7BC1" w:rsidRPr="00D85369" w:rsidRDefault="009B7BC1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9.70E-06</w:t>
            </w:r>
          </w:p>
        </w:tc>
        <w:tc>
          <w:tcPr>
            <w:tcW w:w="158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D85188" w14:textId="77777777" w:rsidR="009B7BC1" w:rsidRPr="00D85369" w:rsidRDefault="009B7BC1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18.88</w:t>
            </w:r>
          </w:p>
        </w:tc>
        <w:tc>
          <w:tcPr>
            <w:tcW w:w="155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C9E5C" w14:textId="77777777" w:rsidR="009B7BC1" w:rsidRPr="00D85369" w:rsidRDefault="009B7BC1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Wang et al</w:t>
            </w:r>
          </w:p>
        </w:tc>
      </w:tr>
      <w:tr w:rsidR="009B7BC1" w:rsidRPr="00D85369" w14:paraId="4088F026" w14:textId="77777777" w:rsidTr="007636AB">
        <w:trPr>
          <w:trHeight w:val="275"/>
        </w:trPr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DD8FC5" w14:textId="77777777" w:rsidR="009B7BC1" w:rsidRPr="00D85369" w:rsidRDefault="009B7BC1" w:rsidP="007636AB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16211" w14:textId="77777777" w:rsidR="009B7BC1" w:rsidRPr="00D85369" w:rsidRDefault="009B7BC1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rs13085889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C01F6" w14:textId="77777777" w:rsidR="009B7BC1" w:rsidRPr="00D85369" w:rsidRDefault="009B7BC1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3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427C3" w14:textId="77777777" w:rsidR="009B7BC1" w:rsidRPr="00D85369" w:rsidRDefault="009B7BC1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135843760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6452B" w14:textId="77777777" w:rsidR="009B7BC1" w:rsidRPr="00D85369" w:rsidRDefault="009B7BC1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C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880F3" w14:textId="77777777" w:rsidR="009B7BC1" w:rsidRPr="00D85369" w:rsidRDefault="009B7BC1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A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67CDB4" w14:textId="77777777" w:rsidR="009B7BC1" w:rsidRPr="00D85369" w:rsidRDefault="009B7BC1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29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4B7417" w14:textId="77777777" w:rsidR="009B7BC1" w:rsidRPr="00D85369" w:rsidRDefault="009B7BC1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57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B1804D" w14:textId="77777777" w:rsidR="009B7BC1" w:rsidRPr="00D85369" w:rsidRDefault="009B7BC1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13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4042F" w14:textId="77777777" w:rsidR="009B7BC1" w:rsidRPr="00D85369" w:rsidRDefault="009B7BC1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8.80E-06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713C71" w14:textId="77777777" w:rsidR="009B7BC1" w:rsidRPr="00D85369" w:rsidRDefault="009B7BC1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19.07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88BD3" w14:textId="77777777" w:rsidR="009B7BC1" w:rsidRPr="00D85369" w:rsidRDefault="009B7BC1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Wang et al</w:t>
            </w:r>
          </w:p>
        </w:tc>
      </w:tr>
      <w:tr w:rsidR="009B7BC1" w:rsidRPr="00D85369" w14:paraId="4378446D" w14:textId="77777777" w:rsidTr="007636AB">
        <w:trPr>
          <w:trHeight w:val="275"/>
        </w:trPr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71BB1E" w14:textId="77777777" w:rsidR="009B7BC1" w:rsidRPr="00D85369" w:rsidRDefault="009B7BC1" w:rsidP="007636AB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45B86" w14:textId="77777777" w:rsidR="009B7BC1" w:rsidRPr="00D85369" w:rsidRDefault="009B7BC1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rs1381392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7CD31" w14:textId="77777777" w:rsidR="009B7BC1" w:rsidRPr="00D85369" w:rsidRDefault="009B7BC1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3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79C67" w14:textId="77777777" w:rsidR="009B7BC1" w:rsidRPr="00D85369" w:rsidRDefault="009B7BC1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28724318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7FFD3" w14:textId="77777777" w:rsidR="009B7BC1" w:rsidRPr="00D85369" w:rsidRDefault="009B7BC1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G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E046A" w14:textId="77777777" w:rsidR="009B7BC1" w:rsidRPr="00D85369" w:rsidRDefault="009B7BC1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A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8C2A48" w14:textId="77777777" w:rsidR="009B7BC1" w:rsidRPr="00D85369" w:rsidRDefault="009B7BC1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18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3EC27C" w14:textId="77777777" w:rsidR="009B7BC1" w:rsidRPr="00D85369" w:rsidRDefault="009B7BC1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698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B7B69D" w14:textId="77777777" w:rsidR="009B7BC1" w:rsidRPr="00D85369" w:rsidRDefault="009B7BC1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14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554EA" w14:textId="77777777" w:rsidR="009B7BC1" w:rsidRPr="00D85369" w:rsidRDefault="009B7BC1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7.40E-07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F77179" w14:textId="77777777" w:rsidR="009B7BC1" w:rsidRPr="00D85369" w:rsidRDefault="009B7BC1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24.28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E7FA" w14:textId="77777777" w:rsidR="009B7BC1" w:rsidRPr="00D85369" w:rsidRDefault="009B7BC1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Wang et al</w:t>
            </w:r>
          </w:p>
        </w:tc>
      </w:tr>
      <w:tr w:rsidR="009B7BC1" w:rsidRPr="00D85369" w14:paraId="60F4DD25" w14:textId="77777777" w:rsidTr="007636AB">
        <w:trPr>
          <w:trHeight w:val="275"/>
        </w:trPr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E5E4EF" w14:textId="77777777" w:rsidR="009B7BC1" w:rsidRPr="00D85369" w:rsidRDefault="009B7BC1" w:rsidP="007636AB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C8EC6" w14:textId="77777777" w:rsidR="009B7BC1" w:rsidRPr="00D85369" w:rsidRDefault="009B7BC1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rs17651822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E15C7" w14:textId="77777777" w:rsidR="009B7BC1" w:rsidRPr="00D85369" w:rsidRDefault="009B7BC1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3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63096" w14:textId="77777777" w:rsidR="009B7BC1" w:rsidRPr="00D85369" w:rsidRDefault="009B7BC1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28695130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2B44D" w14:textId="77777777" w:rsidR="009B7BC1" w:rsidRPr="00D85369" w:rsidRDefault="009B7BC1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G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B9E39" w14:textId="77777777" w:rsidR="009B7BC1" w:rsidRPr="00D85369" w:rsidRDefault="009B7BC1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A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21F003" w14:textId="77777777" w:rsidR="009B7BC1" w:rsidRPr="00D85369" w:rsidRDefault="009B7BC1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14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016DDF" w14:textId="77777777" w:rsidR="009B7BC1" w:rsidRPr="00D85369" w:rsidRDefault="009B7BC1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77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E0C220" w14:textId="77777777" w:rsidR="009B7BC1" w:rsidRPr="00D85369" w:rsidRDefault="009B7BC1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15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435B7" w14:textId="77777777" w:rsidR="009B7BC1" w:rsidRPr="00D85369" w:rsidRDefault="009B7BC1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2.10E-07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0DA37F" w14:textId="77777777" w:rsidR="009B7BC1" w:rsidRPr="00D85369" w:rsidRDefault="009B7BC1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26.14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5F5D5" w14:textId="77777777" w:rsidR="009B7BC1" w:rsidRPr="00D85369" w:rsidRDefault="009B7BC1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Wang et al</w:t>
            </w:r>
          </w:p>
        </w:tc>
      </w:tr>
      <w:tr w:rsidR="009B7BC1" w:rsidRPr="00D85369" w14:paraId="2576962F" w14:textId="77777777" w:rsidTr="007636AB">
        <w:trPr>
          <w:trHeight w:val="275"/>
        </w:trPr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D4BC72" w14:textId="77777777" w:rsidR="009B7BC1" w:rsidRPr="00D85369" w:rsidRDefault="009B7BC1" w:rsidP="007636AB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E1962" w14:textId="77777777" w:rsidR="009B7BC1" w:rsidRPr="00D85369" w:rsidRDefault="009B7BC1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rs17781398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0B8BD" w14:textId="77777777" w:rsidR="009B7BC1" w:rsidRPr="00D85369" w:rsidRDefault="009B7BC1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7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C197A" w14:textId="77777777" w:rsidR="009B7BC1" w:rsidRPr="00D85369" w:rsidRDefault="009B7BC1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30807966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A4FF6" w14:textId="77777777" w:rsidR="009B7BC1" w:rsidRPr="00D85369" w:rsidRDefault="009B7BC1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A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A66C3" w14:textId="77777777" w:rsidR="009B7BC1" w:rsidRPr="00D85369" w:rsidRDefault="009B7BC1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G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850AE0" w14:textId="77777777" w:rsidR="009B7BC1" w:rsidRPr="00D85369" w:rsidRDefault="009B7BC1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1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FF0A84" w14:textId="77777777" w:rsidR="009B7BC1" w:rsidRPr="00D85369" w:rsidRDefault="009B7BC1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1.66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434D4E" w14:textId="77777777" w:rsidR="009B7BC1" w:rsidRPr="00D85369" w:rsidRDefault="009B7BC1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429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9A3FF" w14:textId="77777777" w:rsidR="009B7BC1" w:rsidRPr="00D85369" w:rsidRDefault="009B7BC1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9.00E-06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152E74" w14:textId="77777777" w:rsidR="009B7BC1" w:rsidRPr="00D85369" w:rsidRDefault="009B7BC1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15.03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3D031" w14:textId="77777777" w:rsidR="009B7BC1" w:rsidRPr="00D85369" w:rsidRDefault="009B7BC1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Wang et al</w:t>
            </w:r>
          </w:p>
        </w:tc>
      </w:tr>
      <w:tr w:rsidR="009B7BC1" w:rsidRPr="00D85369" w14:paraId="07BF984E" w14:textId="77777777" w:rsidTr="007636AB">
        <w:trPr>
          <w:trHeight w:val="275"/>
        </w:trPr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6C4D42" w14:textId="77777777" w:rsidR="009B7BC1" w:rsidRPr="00D85369" w:rsidRDefault="009B7BC1" w:rsidP="007636AB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CC20E" w14:textId="77777777" w:rsidR="009B7BC1" w:rsidRPr="00D85369" w:rsidRDefault="009B7BC1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rs1424593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D6E33" w14:textId="77777777" w:rsidR="009B7BC1" w:rsidRPr="00D85369" w:rsidRDefault="009B7BC1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7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96F92" w14:textId="77777777" w:rsidR="009B7BC1" w:rsidRPr="00D85369" w:rsidRDefault="009B7BC1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13160554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A1418" w14:textId="77777777" w:rsidR="009B7BC1" w:rsidRPr="00D85369" w:rsidRDefault="009B7BC1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C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1D7AD" w14:textId="77777777" w:rsidR="009B7BC1" w:rsidRPr="00D85369" w:rsidRDefault="009B7BC1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A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EBE489" w14:textId="77777777" w:rsidR="009B7BC1" w:rsidRPr="00D85369" w:rsidRDefault="009B7BC1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5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AB29B2" w14:textId="77777777" w:rsidR="009B7BC1" w:rsidRPr="00D85369" w:rsidRDefault="009B7BC1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58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6B67E8" w14:textId="77777777" w:rsidR="009B7BC1" w:rsidRPr="00D85369" w:rsidRDefault="009B7BC1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129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E0BBE" w14:textId="77777777" w:rsidR="009B7BC1" w:rsidRPr="00D85369" w:rsidRDefault="009B7BC1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9.10E-06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955768" w14:textId="77777777" w:rsidR="009B7BC1" w:rsidRPr="00D85369" w:rsidRDefault="009B7BC1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20.3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71362" w14:textId="77777777" w:rsidR="009B7BC1" w:rsidRPr="00D85369" w:rsidRDefault="009B7BC1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Wang et al</w:t>
            </w:r>
          </w:p>
        </w:tc>
      </w:tr>
      <w:tr w:rsidR="009B7BC1" w:rsidRPr="00D85369" w14:paraId="7D709F60" w14:textId="77777777" w:rsidTr="007636AB">
        <w:trPr>
          <w:trHeight w:val="275"/>
        </w:trPr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42ABFF" w14:textId="77777777" w:rsidR="009B7BC1" w:rsidRPr="00D85369" w:rsidRDefault="009B7BC1" w:rsidP="007636AB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D304E" w14:textId="77777777" w:rsidR="009B7BC1" w:rsidRPr="00D85369" w:rsidRDefault="009B7BC1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rs1364512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2CB92" w14:textId="77777777" w:rsidR="009B7BC1" w:rsidRPr="00D85369" w:rsidRDefault="009B7BC1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7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87276" w14:textId="77777777" w:rsidR="009B7BC1" w:rsidRPr="00D85369" w:rsidRDefault="009B7BC1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131602384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BEB37" w14:textId="77777777" w:rsidR="009B7BC1" w:rsidRPr="00D85369" w:rsidRDefault="009B7BC1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C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B685B" w14:textId="77777777" w:rsidR="009B7BC1" w:rsidRPr="00D85369" w:rsidRDefault="009B7BC1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A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7F60EB" w14:textId="77777777" w:rsidR="009B7BC1" w:rsidRPr="00D85369" w:rsidRDefault="009B7BC1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49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B60CF0" w14:textId="77777777" w:rsidR="009B7BC1" w:rsidRPr="00D85369" w:rsidRDefault="009B7BC1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58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1B0671" w14:textId="77777777" w:rsidR="009B7BC1" w:rsidRPr="00D85369" w:rsidRDefault="009B7BC1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13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2D9D1" w14:textId="77777777" w:rsidR="009B7BC1" w:rsidRPr="00D85369" w:rsidRDefault="009B7BC1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8.60E-06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B0CAE" w14:textId="77777777" w:rsidR="009B7BC1" w:rsidRPr="00D85369" w:rsidRDefault="009B7BC1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18.8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23C50" w14:textId="77777777" w:rsidR="009B7BC1" w:rsidRPr="00D85369" w:rsidRDefault="009B7BC1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Wang et al</w:t>
            </w:r>
          </w:p>
        </w:tc>
      </w:tr>
      <w:tr w:rsidR="009B7BC1" w:rsidRPr="00D85369" w14:paraId="55DB2EFE" w14:textId="77777777" w:rsidTr="007636AB">
        <w:trPr>
          <w:trHeight w:val="275"/>
        </w:trPr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9F2FAB" w14:textId="77777777" w:rsidR="009B7BC1" w:rsidRPr="00D85369" w:rsidRDefault="009B7BC1" w:rsidP="007636AB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48E75" w14:textId="77777777" w:rsidR="009B7BC1" w:rsidRPr="00D85369" w:rsidRDefault="009B7BC1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rs7778725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A0874" w14:textId="77777777" w:rsidR="009B7BC1" w:rsidRPr="00D85369" w:rsidRDefault="009B7BC1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7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31DD7" w14:textId="77777777" w:rsidR="009B7BC1" w:rsidRPr="00D85369" w:rsidRDefault="009B7BC1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131614936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C7076" w14:textId="77777777" w:rsidR="009B7BC1" w:rsidRPr="00D85369" w:rsidRDefault="009B7BC1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G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330EB" w14:textId="77777777" w:rsidR="009B7BC1" w:rsidRPr="00D85369" w:rsidRDefault="009B7BC1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A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7856E0" w14:textId="77777777" w:rsidR="009B7BC1" w:rsidRPr="00D85369" w:rsidRDefault="009B7BC1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49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A9AF5B" w14:textId="77777777" w:rsidR="009B7BC1" w:rsidRPr="00D85369" w:rsidRDefault="009B7BC1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598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B92A0D" w14:textId="77777777" w:rsidR="009B7BC1" w:rsidRPr="00D85369" w:rsidRDefault="009B7BC1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13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EEF17" w14:textId="77777777" w:rsidR="009B7BC1" w:rsidRPr="00D85369" w:rsidRDefault="009B7BC1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4.00E-06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77324D" w14:textId="77777777" w:rsidR="009B7BC1" w:rsidRPr="00D85369" w:rsidRDefault="009B7BC1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19.99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19201" w14:textId="77777777" w:rsidR="009B7BC1" w:rsidRPr="00D85369" w:rsidRDefault="009B7BC1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Wang et al</w:t>
            </w:r>
          </w:p>
        </w:tc>
      </w:tr>
      <w:tr w:rsidR="009B7BC1" w:rsidRPr="00D85369" w14:paraId="6705D0EE" w14:textId="77777777" w:rsidTr="007636AB">
        <w:trPr>
          <w:trHeight w:val="275"/>
        </w:trPr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A69F36" w14:textId="77777777" w:rsidR="009B7BC1" w:rsidRPr="00D85369" w:rsidRDefault="009B7BC1" w:rsidP="007636AB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6CBC3" w14:textId="77777777" w:rsidR="009B7BC1" w:rsidRPr="00D85369" w:rsidRDefault="009B7BC1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rs16909065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3B5F5" w14:textId="77777777" w:rsidR="009B7BC1" w:rsidRPr="00D85369" w:rsidRDefault="009B7BC1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9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841BB" w14:textId="77777777" w:rsidR="009B7BC1" w:rsidRPr="00D85369" w:rsidRDefault="009B7BC1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121597606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E98F2" w14:textId="77777777" w:rsidR="009B7BC1" w:rsidRPr="00D85369" w:rsidRDefault="009B7BC1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G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E58F9" w14:textId="77777777" w:rsidR="009B7BC1" w:rsidRPr="00D85369" w:rsidRDefault="009B7BC1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A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483939" w14:textId="77777777" w:rsidR="009B7BC1" w:rsidRPr="00D85369" w:rsidRDefault="009B7BC1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05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C827B5" w14:textId="77777777" w:rsidR="009B7BC1" w:rsidRPr="00D85369" w:rsidRDefault="009B7BC1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95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A82917" w14:textId="77777777" w:rsidR="009B7BC1" w:rsidRPr="00D85369" w:rsidRDefault="009B7BC1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21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D2522" w14:textId="77777777" w:rsidR="009B7BC1" w:rsidRPr="00D85369" w:rsidRDefault="009B7BC1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3.60E-06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C651A9" w14:textId="77777777" w:rsidR="009B7BC1" w:rsidRPr="00D85369" w:rsidRDefault="009B7BC1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20.25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77EBC" w14:textId="77777777" w:rsidR="009B7BC1" w:rsidRPr="00D85369" w:rsidRDefault="009B7BC1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Wang et al</w:t>
            </w:r>
          </w:p>
        </w:tc>
      </w:tr>
      <w:tr w:rsidR="009B7BC1" w:rsidRPr="00D85369" w14:paraId="34136930" w14:textId="77777777" w:rsidTr="007636AB">
        <w:trPr>
          <w:trHeight w:val="275"/>
        </w:trPr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2D241C" w14:textId="77777777" w:rsidR="009B7BC1" w:rsidRPr="00D85369" w:rsidRDefault="009B7BC1" w:rsidP="007636AB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F245C" w14:textId="77777777" w:rsidR="009B7BC1" w:rsidRPr="00D85369" w:rsidRDefault="009B7BC1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rs16909036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29D43" w14:textId="77777777" w:rsidR="009B7BC1" w:rsidRPr="00D85369" w:rsidRDefault="009B7BC1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9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7E3E4" w14:textId="77777777" w:rsidR="009B7BC1" w:rsidRPr="00D85369" w:rsidRDefault="009B7BC1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121587049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E5F6B" w14:textId="77777777" w:rsidR="009B7BC1" w:rsidRPr="00D85369" w:rsidRDefault="009B7BC1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A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F718D" w14:textId="77777777" w:rsidR="009B7BC1" w:rsidRPr="00D85369" w:rsidRDefault="009B7BC1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G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D3F45C" w14:textId="77777777" w:rsidR="009B7BC1" w:rsidRPr="00D85369" w:rsidRDefault="009B7BC1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05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52217F" w14:textId="77777777" w:rsidR="009B7BC1" w:rsidRPr="00D85369" w:rsidRDefault="009B7BC1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95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DBE832" w14:textId="77777777" w:rsidR="009B7BC1" w:rsidRPr="00D85369" w:rsidRDefault="009B7BC1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21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77E96" w14:textId="77777777" w:rsidR="009B7BC1" w:rsidRPr="00D85369" w:rsidRDefault="009B7BC1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3.70E-06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7011B8" w14:textId="77777777" w:rsidR="009B7BC1" w:rsidRPr="00D85369" w:rsidRDefault="009B7BC1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20.25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46F6B" w14:textId="77777777" w:rsidR="009B7BC1" w:rsidRPr="00D85369" w:rsidRDefault="009B7BC1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Wang et al</w:t>
            </w:r>
          </w:p>
        </w:tc>
      </w:tr>
      <w:tr w:rsidR="009B7BC1" w:rsidRPr="00D85369" w14:paraId="3DFFD536" w14:textId="77777777" w:rsidTr="007636AB">
        <w:trPr>
          <w:trHeight w:val="275"/>
        </w:trPr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B72017" w14:textId="77777777" w:rsidR="009B7BC1" w:rsidRPr="00D85369" w:rsidRDefault="009B7BC1" w:rsidP="007636AB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70165" w14:textId="77777777" w:rsidR="009B7BC1" w:rsidRPr="00D85369" w:rsidRDefault="009B7BC1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rs1535989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D873C" w14:textId="77777777" w:rsidR="009B7BC1" w:rsidRPr="00D85369" w:rsidRDefault="009B7BC1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13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9F943" w14:textId="77777777" w:rsidR="009B7BC1" w:rsidRPr="00D85369" w:rsidRDefault="009B7BC1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104820723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C71D5" w14:textId="77777777" w:rsidR="009B7BC1" w:rsidRPr="00D85369" w:rsidRDefault="009B7BC1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A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7C0D6" w14:textId="77777777" w:rsidR="009B7BC1" w:rsidRPr="00D85369" w:rsidRDefault="009B7BC1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G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9D9E04" w14:textId="77777777" w:rsidR="009B7BC1" w:rsidRPr="00D85369" w:rsidRDefault="009B7BC1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1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C3FC36" w14:textId="77777777" w:rsidR="009B7BC1" w:rsidRPr="00D85369" w:rsidRDefault="009B7BC1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737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AF67BA" w14:textId="77777777" w:rsidR="009B7BC1" w:rsidRPr="00D85369" w:rsidRDefault="009B7BC1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169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B28AE" w14:textId="77777777" w:rsidR="009B7BC1" w:rsidRPr="00D85369" w:rsidRDefault="009B7BC1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8.90E-06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C47A72" w14:textId="77777777" w:rsidR="009B7BC1" w:rsidRPr="00D85369" w:rsidRDefault="009B7BC1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19.09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A3C15" w14:textId="77777777" w:rsidR="009B7BC1" w:rsidRPr="00D85369" w:rsidRDefault="009B7BC1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Wang et al</w:t>
            </w:r>
          </w:p>
        </w:tc>
      </w:tr>
      <w:tr w:rsidR="009B7BC1" w:rsidRPr="00D85369" w14:paraId="3C564B09" w14:textId="77777777" w:rsidTr="007636AB">
        <w:trPr>
          <w:trHeight w:val="275"/>
        </w:trPr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A33B75" w14:textId="77777777" w:rsidR="009B7BC1" w:rsidRPr="00D85369" w:rsidRDefault="009B7BC1" w:rsidP="007636AB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CABE2" w14:textId="77777777" w:rsidR="009B7BC1" w:rsidRPr="00D85369" w:rsidRDefault="009B7BC1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rs17654765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AAF4D" w14:textId="77777777" w:rsidR="009B7BC1" w:rsidRPr="00D85369" w:rsidRDefault="009B7BC1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13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411A3" w14:textId="77777777" w:rsidR="009B7BC1" w:rsidRPr="00D85369" w:rsidRDefault="009B7BC1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104828038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583F1" w14:textId="77777777" w:rsidR="009B7BC1" w:rsidRPr="00D85369" w:rsidRDefault="009B7BC1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G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3736A" w14:textId="77777777" w:rsidR="009B7BC1" w:rsidRPr="00D85369" w:rsidRDefault="009B7BC1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A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1F928F" w14:textId="77777777" w:rsidR="009B7BC1" w:rsidRPr="00D85369" w:rsidRDefault="009B7BC1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1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4644C0" w14:textId="77777777" w:rsidR="009B7BC1" w:rsidRPr="00D85369" w:rsidRDefault="009B7BC1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76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C85A90" w14:textId="77777777" w:rsidR="009B7BC1" w:rsidRPr="00D85369" w:rsidRDefault="009B7BC1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17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6ED7F" w14:textId="77777777" w:rsidR="009B7BC1" w:rsidRPr="00D85369" w:rsidRDefault="009B7BC1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4.70E-06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122144" w14:textId="77777777" w:rsidR="009B7BC1" w:rsidRPr="00D85369" w:rsidRDefault="009B7BC1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20.12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2F88E" w14:textId="77777777" w:rsidR="009B7BC1" w:rsidRPr="00D85369" w:rsidRDefault="009B7BC1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Wang et al</w:t>
            </w:r>
          </w:p>
        </w:tc>
      </w:tr>
      <w:tr w:rsidR="009B7BC1" w:rsidRPr="00D85369" w14:paraId="3A31D8CA" w14:textId="77777777" w:rsidTr="007636AB">
        <w:trPr>
          <w:trHeight w:val="275"/>
        </w:trPr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895DE0" w14:textId="77777777" w:rsidR="009B7BC1" w:rsidRPr="00D85369" w:rsidRDefault="009B7BC1" w:rsidP="007636AB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350C4" w14:textId="77777777" w:rsidR="009B7BC1" w:rsidRPr="00D85369" w:rsidRDefault="009B7BC1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rs9582958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E2261" w14:textId="77777777" w:rsidR="009B7BC1" w:rsidRPr="00D85369" w:rsidRDefault="009B7BC1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13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9BF66" w14:textId="77777777" w:rsidR="009B7BC1" w:rsidRPr="00D85369" w:rsidRDefault="009B7BC1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104829133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095EE" w14:textId="77777777" w:rsidR="009B7BC1" w:rsidRPr="00D85369" w:rsidRDefault="009B7BC1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A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49830" w14:textId="77777777" w:rsidR="009B7BC1" w:rsidRPr="00D85369" w:rsidRDefault="009B7BC1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C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9F4346" w14:textId="77777777" w:rsidR="009B7BC1" w:rsidRPr="00D85369" w:rsidRDefault="009B7BC1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1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E4CC77" w14:textId="77777777" w:rsidR="009B7BC1" w:rsidRPr="00D85369" w:rsidRDefault="009B7BC1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718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84CAC6" w14:textId="77777777" w:rsidR="009B7BC1" w:rsidRPr="00D85369" w:rsidRDefault="009B7BC1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16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3C3BA" w14:textId="77777777" w:rsidR="009B7BC1" w:rsidRPr="00D85369" w:rsidRDefault="009B7BC1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9.30E-06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58A072" w14:textId="77777777" w:rsidR="009B7BC1" w:rsidRPr="00D85369" w:rsidRDefault="009B7BC1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19.01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00238" w14:textId="77777777" w:rsidR="009B7BC1" w:rsidRPr="00D85369" w:rsidRDefault="009B7BC1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Wang et al</w:t>
            </w:r>
          </w:p>
        </w:tc>
      </w:tr>
      <w:tr w:rsidR="009B7BC1" w:rsidRPr="00D85369" w14:paraId="1B63B47A" w14:textId="77777777" w:rsidTr="007636AB">
        <w:trPr>
          <w:trHeight w:val="275"/>
        </w:trPr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568AF0" w14:textId="77777777" w:rsidR="009B7BC1" w:rsidRPr="00D85369" w:rsidRDefault="009B7BC1" w:rsidP="007636AB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CCC98" w14:textId="77777777" w:rsidR="009B7BC1" w:rsidRPr="00D85369" w:rsidRDefault="009B7BC1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rs2837156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1878F" w14:textId="77777777" w:rsidR="009B7BC1" w:rsidRPr="00D85369" w:rsidRDefault="009B7BC1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21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A5675" w14:textId="77777777" w:rsidR="009B7BC1" w:rsidRPr="00D85369" w:rsidRDefault="009B7BC1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40048557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3BAB9" w14:textId="77777777" w:rsidR="009B7BC1" w:rsidRPr="00D85369" w:rsidRDefault="009B7BC1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A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EF41E" w14:textId="77777777" w:rsidR="009B7BC1" w:rsidRPr="00D85369" w:rsidRDefault="009B7BC1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G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78037B" w14:textId="77777777" w:rsidR="009B7BC1" w:rsidRPr="00D85369" w:rsidRDefault="009B7BC1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12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2A64B1" w14:textId="77777777" w:rsidR="009B7BC1" w:rsidRPr="00D85369" w:rsidRDefault="009B7BC1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798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65C06D" w14:textId="77777777" w:rsidR="009B7BC1" w:rsidRPr="00D85369" w:rsidRDefault="009B7BC1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16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4058A" w14:textId="77777777" w:rsidR="009B7BC1" w:rsidRPr="00D85369" w:rsidRDefault="009B7BC1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3.20E-07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A56735" w14:textId="77777777" w:rsidR="009B7BC1" w:rsidRPr="00D85369" w:rsidRDefault="009B7BC1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25.0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541A2" w14:textId="77777777" w:rsidR="009B7BC1" w:rsidRPr="00D85369" w:rsidRDefault="009B7BC1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Wang et al</w:t>
            </w:r>
          </w:p>
        </w:tc>
      </w:tr>
      <w:tr w:rsidR="009B7BC1" w:rsidRPr="00D85369" w14:paraId="01844DE6" w14:textId="77777777" w:rsidTr="007636AB">
        <w:trPr>
          <w:trHeight w:val="275"/>
        </w:trPr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0F70E1" w14:textId="77777777" w:rsidR="009B7BC1" w:rsidRPr="00D85369" w:rsidRDefault="009B7BC1" w:rsidP="007636AB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A494B" w14:textId="77777777" w:rsidR="009B7BC1" w:rsidRPr="00D85369" w:rsidRDefault="009B7BC1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rs7278863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AAF1E" w14:textId="77777777" w:rsidR="009B7BC1" w:rsidRPr="00D85369" w:rsidRDefault="009B7BC1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21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CE8E5" w14:textId="77777777" w:rsidR="009B7BC1" w:rsidRPr="00D85369" w:rsidRDefault="009B7BC1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40087578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F4840" w14:textId="77777777" w:rsidR="009B7BC1" w:rsidRPr="00D85369" w:rsidRDefault="009B7BC1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G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3756C" w14:textId="77777777" w:rsidR="009B7BC1" w:rsidRPr="00D85369" w:rsidRDefault="009B7BC1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A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EC9697" w14:textId="77777777" w:rsidR="009B7BC1" w:rsidRPr="00D85369" w:rsidRDefault="009B7BC1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1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59D6FB" w14:textId="77777777" w:rsidR="009B7BC1" w:rsidRPr="00D85369" w:rsidRDefault="009B7BC1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908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991089" w14:textId="77777777" w:rsidR="009B7BC1" w:rsidRPr="00D85369" w:rsidRDefault="009B7BC1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16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C17D6" w14:textId="77777777" w:rsidR="009B7BC1" w:rsidRPr="00D85369" w:rsidRDefault="009B7BC1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1.40E-08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CB2BD5" w14:textId="77777777" w:rsidR="009B7BC1" w:rsidRPr="00D85369" w:rsidRDefault="009B7BC1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30.85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D61F9" w14:textId="77777777" w:rsidR="009B7BC1" w:rsidRPr="00D85369" w:rsidRDefault="009B7BC1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Wang et al</w:t>
            </w:r>
          </w:p>
        </w:tc>
      </w:tr>
      <w:tr w:rsidR="009B7BC1" w:rsidRPr="00D85369" w14:paraId="21FB08C4" w14:textId="77777777" w:rsidTr="007636AB">
        <w:trPr>
          <w:trHeight w:val="275"/>
        </w:trPr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AD2C1F" w14:textId="77777777" w:rsidR="009B7BC1" w:rsidRPr="00D85369" w:rsidRDefault="009B7BC1" w:rsidP="007636AB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28A9D" w14:textId="77777777" w:rsidR="009B7BC1" w:rsidRPr="00D85369" w:rsidRDefault="009B7BC1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rs2837237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C76D0" w14:textId="77777777" w:rsidR="009B7BC1" w:rsidRPr="00D85369" w:rsidRDefault="009B7BC1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21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6D1DF" w14:textId="77777777" w:rsidR="009B7BC1" w:rsidRPr="00D85369" w:rsidRDefault="009B7BC1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40119727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E165B" w14:textId="77777777" w:rsidR="009B7BC1" w:rsidRPr="00D85369" w:rsidRDefault="009B7BC1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A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C5955" w14:textId="77777777" w:rsidR="009B7BC1" w:rsidRPr="00D85369" w:rsidRDefault="009B7BC1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G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0BD52A" w14:textId="77777777" w:rsidR="009B7BC1" w:rsidRPr="00D85369" w:rsidRDefault="009B7BC1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12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FD8A72" w14:textId="77777777" w:rsidR="009B7BC1" w:rsidRPr="00D85369" w:rsidRDefault="009B7BC1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908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B4F740" w14:textId="77777777" w:rsidR="009B7BC1" w:rsidRPr="00D85369" w:rsidRDefault="009B7BC1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158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E4929" w14:textId="77777777" w:rsidR="009B7BC1" w:rsidRPr="00D85369" w:rsidRDefault="009B7BC1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3.60E-09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C98DEC" w14:textId="77777777" w:rsidR="009B7BC1" w:rsidRPr="00D85369" w:rsidRDefault="009B7BC1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33.26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68361" w14:textId="77777777" w:rsidR="009B7BC1" w:rsidRPr="00D85369" w:rsidRDefault="009B7BC1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Wang et al</w:t>
            </w:r>
          </w:p>
        </w:tc>
      </w:tr>
      <w:tr w:rsidR="009B7BC1" w:rsidRPr="00D85369" w14:paraId="182CEFEB" w14:textId="77777777" w:rsidTr="007636AB">
        <w:trPr>
          <w:trHeight w:val="275"/>
        </w:trPr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8C0997" w14:textId="77777777" w:rsidR="009B7BC1" w:rsidRPr="00D85369" w:rsidRDefault="009B7BC1" w:rsidP="007636AB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8BD26" w14:textId="77777777" w:rsidR="009B7BC1" w:rsidRPr="00D85369" w:rsidRDefault="009B7BC1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rs2837241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D25BC" w14:textId="77777777" w:rsidR="009B7BC1" w:rsidRPr="00D85369" w:rsidRDefault="009B7BC1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21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D695A" w14:textId="77777777" w:rsidR="009B7BC1" w:rsidRPr="00D85369" w:rsidRDefault="009B7BC1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40130476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F632F" w14:textId="77777777" w:rsidR="009B7BC1" w:rsidRPr="00D85369" w:rsidRDefault="009B7BC1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C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CD27A" w14:textId="77777777" w:rsidR="009B7BC1" w:rsidRPr="00D85369" w:rsidRDefault="009B7BC1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A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B341F9" w14:textId="77777777" w:rsidR="009B7BC1" w:rsidRPr="00D85369" w:rsidRDefault="009B7BC1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12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F6DB62" w14:textId="77777777" w:rsidR="009B7BC1" w:rsidRPr="00D85369" w:rsidRDefault="009B7BC1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908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4AE917" w14:textId="77777777" w:rsidR="009B7BC1" w:rsidRPr="00D85369" w:rsidRDefault="009B7BC1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158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CCA75" w14:textId="77777777" w:rsidR="009B7BC1" w:rsidRPr="00D85369" w:rsidRDefault="009B7BC1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3.70E-09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4FBFB3" w14:textId="77777777" w:rsidR="009B7BC1" w:rsidRPr="00D85369" w:rsidRDefault="009B7BC1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33.26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A0C0B" w14:textId="77777777" w:rsidR="009B7BC1" w:rsidRPr="00D85369" w:rsidRDefault="009B7BC1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Wang et al</w:t>
            </w:r>
          </w:p>
        </w:tc>
      </w:tr>
      <w:tr w:rsidR="009B7BC1" w:rsidRPr="00D85369" w14:paraId="62FC6858" w14:textId="77777777" w:rsidTr="007636AB">
        <w:trPr>
          <w:trHeight w:val="275"/>
        </w:trPr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FCCFC2" w14:textId="77777777" w:rsidR="009B7BC1" w:rsidRPr="00D85369" w:rsidRDefault="009B7BC1" w:rsidP="007636AB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B0099" w14:textId="77777777" w:rsidR="009B7BC1" w:rsidRPr="00D85369" w:rsidRDefault="009B7BC1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rs2837254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2AD20" w14:textId="77777777" w:rsidR="009B7BC1" w:rsidRPr="00D85369" w:rsidRDefault="009B7BC1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21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8594D" w14:textId="77777777" w:rsidR="009B7BC1" w:rsidRPr="00D85369" w:rsidRDefault="009B7BC1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4014317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6AD0C" w14:textId="77777777" w:rsidR="009B7BC1" w:rsidRPr="00D85369" w:rsidRDefault="009B7BC1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G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9898B" w14:textId="77777777" w:rsidR="009B7BC1" w:rsidRPr="00D85369" w:rsidRDefault="009B7BC1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A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DE4759" w14:textId="77777777" w:rsidR="009B7BC1" w:rsidRPr="00D85369" w:rsidRDefault="009B7BC1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1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6427D4" w14:textId="77777777" w:rsidR="009B7BC1" w:rsidRPr="00D85369" w:rsidRDefault="009B7BC1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936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58CBA8" w14:textId="77777777" w:rsidR="009B7BC1" w:rsidRPr="00D85369" w:rsidRDefault="009B7BC1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16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9A520" w14:textId="77777777" w:rsidR="009B7BC1" w:rsidRPr="00D85369" w:rsidRDefault="009B7BC1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2.90E-09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90A633" w14:textId="77777777" w:rsidR="009B7BC1" w:rsidRPr="00D85369" w:rsidRDefault="009B7BC1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33.62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4C9BE" w14:textId="77777777" w:rsidR="009B7BC1" w:rsidRPr="00D85369" w:rsidRDefault="009B7BC1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Wang et al</w:t>
            </w:r>
          </w:p>
        </w:tc>
      </w:tr>
      <w:tr w:rsidR="009B7BC1" w:rsidRPr="00D85369" w14:paraId="2D6B0D1C" w14:textId="77777777" w:rsidTr="007636AB">
        <w:trPr>
          <w:trHeight w:val="275"/>
        </w:trPr>
        <w:tc>
          <w:tcPr>
            <w:tcW w:w="13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3BEE82" w14:textId="77777777" w:rsidR="009B7BC1" w:rsidRPr="00D85369" w:rsidRDefault="009B7BC1" w:rsidP="007636AB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39B256" w14:textId="77777777" w:rsidR="009B7BC1" w:rsidRPr="00D85369" w:rsidRDefault="009B7BC1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rs741864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7B8787" w14:textId="77777777" w:rsidR="009B7BC1" w:rsidRPr="00D85369" w:rsidRDefault="009B7BC1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21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0B0A4D" w14:textId="77777777" w:rsidR="009B7BC1" w:rsidRPr="00D85369" w:rsidRDefault="009B7BC1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40129665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971805" w14:textId="77777777" w:rsidR="009B7BC1" w:rsidRPr="00D85369" w:rsidRDefault="009B7BC1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G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814ECE" w14:textId="77777777" w:rsidR="009B7BC1" w:rsidRPr="00D85369" w:rsidRDefault="009B7BC1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A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CB9309E" w14:textId="77777777" w:rsidR="009B7BC1" w:rsidRPr="00D85369" w:rsidRDefault="009B7BC1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11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78AF9EF" w14:textId="77777777" w:rsidR="009B7BC1" w:rsidRPr="00D85369" w:rsidRDefault="009B7BC1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908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9A32C2E" w14:textId="77777777" w:rsidR="009B7BC1" w:rsidRPr="00D85369" w:rsidRDefault="009B7BC1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163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E298D5" w14:textId="77777777" w:rsidR="009B7BC1" w:rsidRPr="00D85369" w:rsidRDefault="009B7BC1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1.10E-08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70DFF18" w14:textId="77777777" w:rsidR="009B7BC1" w:rsidRPr="00D85369" w:rsidRDefault="009B7BC1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31.23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FFFBC9" w14:textId="77777777" w:rsidR="009B7BC1" w:rsidRPr="00D85369" w:rsidRDefault="009B7BC1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Wang et al</w:t>
            </w:r>
          </w:p>
        </w:tc>
      </w:tr>
      <w:tr w:rsidR="009B7BC1" w:rsidRPr="00D85369" w14:paraId="4D2320E1" w14:textId="77777777" w:rsidTr="007636AB">
        <w:trPr>
          <w:trHeight w:val="275"/>
        </w:trPr>
        <w:tc>
          <w:tcPr>
            <w:tcW w:w="135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2C2C2" w14:textId="77777777" w:rsidR="009B7BC1" w:rsidRPr="00D85369" w:rsidRDefault="009B7BC1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 xml:space="preserve">Polyps </w:t>
            </w:r>
            <w:r w:rsidRPr="00D85369">
              <w:rPr>
                <w:rFonts w:ascii="Arial" w:eastAsia="等线" w:hAnsi="Arial" w:cs="Arial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5699A4" w14:textId="77777777" w:rsidR="009B7BC1" w:rsidRPr="00D85369" w:rsidRDefault="009B7BC1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bookmarkStart w:id="0" w:name="_Hlk110872289"/>
            <w:r w:rsidRPr="00D85369">
              <w:rPr>
                <w:rFonts w:ascii="Arial" w:eastAsia="等线" w:hAnsi="Arial" w:cs="Arial"/>
                <w:kern w:val="0"/>
                <w:sz w:val="22"/>
              </w:rPr>
              <w:t>rs10505477</w:t>
            </w:r>
            <w:bookmarkEnd w:id="0"/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510A83" w14:textId="77777777" w:rsidR="009B7BC1" w:rsidRPr="00D85369" w:rsidRDefault="009B7BC1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8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0D0694" w14:textId="77777777" w:rsidR="009B7BC1" w:rsidRPr="00D85369" w:rsidRDefault="009B7BC1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128407443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C21E15" w14:textId="77777777" w:rsidR="009B7BC1" w:rsidRPr="00D85369" w:rsidRDefault="009B7BC1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G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08C118" w14:textId="77777777" w:rsidR="009B7BC1" w:rsidRPr="00D85369" w:rsidRDefault="009B7BC1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A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E46D0E" w14:textId="77777777" w:rsidR="009B7BC1" w:rsidRPr="00D85369" w:rsidRDefault="009B7BC1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5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387E2E" w14:textId="77777777" w:rsidR="009B7BC1" w:rsidRPr="00D85369" w:rsidRDefault="009B7BC1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073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4D5C80" w14:textId="77777777" w:rsidR="009B7BC1" w:rsidRPr="00D85369" w:rsidRDefault="009B7BC1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047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E27C04" w14:textId="77777777" w:rsidR="009B7BC1" w:rsidRPr="00D85369" w:rsidRDefault="009B7BC1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3.00E-03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BCA1FD" w14:textId="77777777" w:rsidR="009B7BC1" w:rsidRPr="00D85369" w:rsidRDefault="009B7BC1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2.41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9F1631" w14:textId="77777777" w:rsidR="009B7BC1" w:rsidRPr="00D85369" w:rsidRDefault="009B7BC1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Zhang et al</w:t>
            </w:r>
          </w:p>
        </w:tc>
      </w:tr>
      <w:tr w:rsidR="009B7BC1" w:rsidRPr="00D85369" w14:paraId="6E6930F4" w14:textId="77777777" w:rsidTr="007636AB">
        <w:trPr>
          <w:trHeight w:val="275"/>
        </w:trPr>
        <w:tc>
          <w:tcPr>
            <w:tcW w:w="135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57B131BA" w14:textId="77777777" w:rsidR="009B7BC1" w:rsidRPr="00D85369" w:rsidRDefault="009B7BC1" w:rsidP="007636AB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CD8C2E" w14:textId="77777777" w:rsidR="009B7BC1" w:rsidRPr="00D85369" w:rsidRDefault="009B7BC1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rs6983267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8791DC" w14:textId="77777777" w:rsidR="009B7BC1" w:rsidRPr="00D85369" w:rsidRDefault="009B7BC1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8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F373E5" w14:textId="77777777" w:rsidR="009B7BC1" w:rsidRPr="00D85369" w:rsidRDefault="009B7BC1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128413305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B20343" w14:textId="77777777" w:rsidR="009B7BC1" w:rsidRPr="00D85369" w:rsidRDefault="009B7BC1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G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3410D6" w14:textId="77777777" w:rsidR="009B7BC1" w:rsidRPr="00D85369" w:rsidRDefault="009B7BC1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T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76A002" w14:textId="77777777" w:rsidR="009B7BC1" w:rsidRPr="00D85369" w:rsidRDefault="009B7BC1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5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E54464" w14:textId="77777777" w:rsidR="009B7BC1" w:rsidRPr="00D85369" w:rsidRDefault="009B7BC1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039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7D9E18" w14:textId="77777777" w:rsidR="009B7BC1" w:rsidRPr="00D85369" w:rsidRDefault="009B7BC1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04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2702E4" w14:textId="77777777" w:rsidR="009B7BC1" w:rsidRPr="00D85369" w:rsidRDefault="009B7BC1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1.20E-02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A6CE8E" w14:textId="77777777" w:rsidR="009B7BC1" w:rsidRPr="00D85369" w:rsidRDefault="009B7BC1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86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4EDC60" w14:textId="77777777" w:rsidR="009B7BC1" w:rsidRPr="00D85369" w:rsidRDefault="009B7BC1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Zhang et al</w:t>
            </w:r>
          </w:p>
        </w:tc>
      </w:tr>
      <w:tr w:rsidR="009B7BC1" w:rsidRPr="00D85369" w14:paraId="523E6B50" w14:textId="77777777" w:rsidTr="007636AB">
        <w:trPr>
          <w:trHeight w:val="275"/>
        </w:trPr>
        <w:tc>
          <w:tcPr>
            <w:tcW w:w="135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5487F7ED" w14:textId="77777777" w:rsidR="009B7BC1" w:rsidRPr="00D85369" w:rsidRDefault="009B7BC1" w:rsidP="007636AB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3F1F87" w14:textId="77777777" w:rsidR="009B7BC1" w:rsidRPr="00D85369" w:rsidRDefault="009B7BC1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rs7837328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A9757B" w14:textId="77777777" w:rsidR="009B7BC1" w:rsidRPr="00D85369" w:rsidRDefault="009B7BC1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8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0CB7D8" w14:textId="77777777" w:rsidR="009B7BC1" w:rsidRPr="00D85369" w:rsidRDefault="009B7BC1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128423127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F589E0" w14:textId="77777777" w:rsidR="009B7BC1" w:rsidRPr="00D85369" w:rsidRDefault="009B7BC1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A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B716E4" w14:textId="77777777" w:rsidR="009B7BC1" w:rsidRPr="00D85369" w:rsidRDefault="009B7BC1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G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F5EB5D" w14:textId="77777777" w:rsidR="009B7BC1" w:rsidRPr="00D85369" w:rsidRDefault="009B7BC1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4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533403" w14:textId="77777777" w:rsidR="009B7BC1" w:rsidRPr="00D85369" w:rsidRDefault="009B7BC1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12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FF4025" w14:textId="77777777" w:rsidR="009B7BC1" w:rsidRPr="00D85369" w:rsidRDefault="009B7BC1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04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4C7208" w14:textId="77777777" w:rsidR="009B7BC1" w:rsidRPr="00D85369" w:rsidRDefault="009B7BC1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2.30E-02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BF6549" w14:textId="77777777" w:rsidR="009B7BC1" w:rsidRPr="00D85369" w:rsidRDefault="009B7BC1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8.88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9D8D31" w14:textId="77777777" w:rsidR="009B7BC1" w:rsidRPr="00D85369" w:rsidRDefault="009B7BC1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Zhang et al</w:t>
            </w:r>
          </w:p>
        </w:tc>
      </w:tr>
      <w:tr w:rsidR="009B7BC1" w:rsidRPr="00D85369" w14:paraId="25DDAAE8" w14:textId="77777777" w:rsidTr="007636AB">
        <w:trPr>
          <w:trHeight w:val="275"/>
        </w:trPr>
        <w:tc>
          <w:tcPr>
            <w:tcW w:w="135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3FA7C616" w14:textId="77777777" w:rsidR="009B7BC1" w:rsidRPr="00D85369" w:rsidRDefault="009B7BC1" w:rsidP="007636AB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6714A8" w14:textId="77777777" w:rsidR="009B7BC1" w:rsidRPr="00D85369" w:rsidRDefault="009B7BC1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rs4779584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9042A0" w14:textId="77777777" w:rsidR="009B7BC1" w:rsidRPr="00D85369" w:rsidRDefault="009B7BC1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15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58ECE9" w14:textId="77777777" w:rsidR="009B7BC1" w:rsidRPr="00D85369" w:rsidRDefault="009B7BC1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 xml:space="preserve">32994756 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8578FF" w14:textId="77777777" w:rsidR="009B7BC1" w:rsidRPr="00D85369" w:rsidRDefault="009B7BC1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T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7F73A6" w14:textId="77777777" w:rsidR="009B7BC1" w:rsidRPr="00D85369" w:rsidRDefault="009B7BC1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C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849D2C" w14:textId="77777777" w:rsidR="009B7BC1" w:rsidRPr="00D85369" w:rsidRDefault="009B7BC1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18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8E60C0" w14:textId="77777777" w:rsidR="009B7BC1" w:rsidRPr="00D85369" w:rsidRDefault="009B7BC1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058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226F54" w14:textId="77777777" w:rsidR="009B7BC1" w:rsidRPr="00D85369" w:rsidRDefault="009B7BC1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04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15D198" w14:textId="77777777" w:rsidR="009B7BC1" w:rsidRPr="00D85369" w:rsidRDefault="009B7BC1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4.10E-04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167328" w14:textId="77777777" w:rsidR="009B7BC1" w:rsidRPr="00D85369" w:rsidRDefault="009B7BC1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2.0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4CB58C" w14:textId="77777777" w:rsidR="009B7BC1" w:rsidRPr="00D85369" w:rsidRDefault="009B7BC1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Zhang et al</w:t>
            </w:r>
          </w:p>
        </w:tc>
      </w:tr>
      <w:tr w:rsidR="009B7BC1" w:rsidRPr="00D85369" w14:paraId="07E6BE42" w14:textId="77777777" w:rsidTr="007636AB">
        <w:trPr>
          <w:trHeight w:val="275"/>
        </w:trPr>
        <w:tc>
          <w:tcPr>
            <w:tcW w:w="135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43F24140" w14:textId="77777777" w:rsidR="009B7BC1" w:rsidRPr="00D85369" w:rsidRDefault="009B7BC1" w:rsidP="007636AB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BE0C37" w14:textId="77777777" w:rsidR="009B7BC1" w:rsidRPr="00D85369" w:rsidRDefault="009B7BC1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rs4939827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E77D42" w14:textId="77777777" w:rsidR="009B7BC1" w:rsidRPr="00D85369" w:rsidRDefault="009B7BC1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18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BD40AA" w14:textId="77777777" w:rsidR="009B7BC1" w:rsidRPr="00D85369" w:rsidRDefault="009B7BC1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 xml:space="preserve">46453463 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66A4FA" w14:textId="77777777" w:rsidR="009B7BC1" w:rsidRPr="00D85369" w:rsidRDefault="009B7BC1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C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D4083F" w14:textId="77777777" w:rsidR="009B7BC1" w:rsidRPr="00D85369" w:rsidRDefault="009B7BC1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T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4D5BC9" w14:textId="77777777" w:rsidR="009B7BC1" w:rsidRPr="00D85369" w:rsidRDefault="009B7BC1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48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C71472" w14:textId="77777777" w:rsidR="009B7BC1" w:rsidRPr="00D85369" w:rsidRDefault="009B7BC1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049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683EDD" w14:textId="77777777" w:rsidR="009B7BC1" w:rsidRPr="00D85369" w:rsidRDefault="009B7BC1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07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40A264" w14:textId="77777777" w:rsidR="009B7BC1" w:rsidRPr="00D85369" w:rsidRDefault="009B7BC1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1.40E-02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A2A4C8" w14:textId="77777777" w:rsidR="009B7BC1" w:rsidRPr="00D85369" w:rsidRDefault="009B7BC1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43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9846F3" w14:textId="77777777" w:rsidR="009B7BC1" w:rsidRPr="00D85369" w:rsidRDefault="009B7BC1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Zhang et al</w:t>
            </w:r>
          </w:p>
        </w:tc>
      </w:tr>
      <w:tr w:rsidR="009B7BC1" w:rsidRPr="00D85369" w14:paraId="0021BCCD" w14:textId="77777777" w:rsidTr="007636AB">
        <w:trPr>
          <w:trHeight w:val="275"/>
        </w:trPr>
        <w:tc>
          <w:tcPr>
            <w:tcW w:w="135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3A1DB116" w14:textId="77777777" w:rsidR="009B7BC1" w:rsidRPr="00D85369" w:rsidRDefault="009B7BC1" w:rsidP="007636AB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1F5AEE" w14:textId="77777777" w:rsidR="009B7BC1" w:rsidRPr="00D85369" w:rsidRDefault="009B7BC1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rs1041121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F0304E" w14:textId="77777777" w:rsidR="009B7BC1" w:rsidRPr="00D85369" w:rsidRDefault="009B7BC1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19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7A03FE" w14:textId="77777777" w:rsidR="009B7BC1" w:rsidRPr="00D85369" w:rsidRDefault="009B7BC1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33532300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F7F13B" w14:textId="77777777" w:rsidR="009B7BC1" w:rsidRPr="00D85369" w:rsidRDefault="009B7BC1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T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EE229F" w14:textId="77777777" w:rsidR="009B7BC1" w:rsidRPr="00D85369" w:rsidRDefault="009B7BC1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C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B324D2" w14:textId="77777777" w:rsidR="009B7BC1" w:rsidRPr="00D85369" w:rsidRDefault="009B7BC1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1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987E41" w14:textId="77777777" w:rsidR="009B7BC1" w:rsidRPr="00D85369" w:rsidRDefault="009B7BC1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039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306818" w14:textId="77777777" w:rsidR="009B7BC1" w:rsidRPr="00D85369" w:rsidRDefault="009B7BC1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04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162A74" w14:textId="77777777" w:rsidR="009B7BC1" w:rsidRPr="00D85369" w:rsidRDefault="009B7BC1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2.40E-02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674D6D" w14:textId="77777777" w:rsidR="009B7BC1" w:rsidRPr="00D85369" w:rsidRDefault="009B7BC1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78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122BA9" w14:textId="77777777" w:rsidR="009B7BC1" w:rsidRPr="00D85369" w:rsidRDefault="009B7BC1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Zhang et al</w:t>
            </w:r>
          </w:p>
        </w:tc>
      </w:tr>
      <w:tr w:rsidR="009B7BC1" w:rsidRPr="00D85369" w14:paraId="19B8F538" w14:textId="77777777" w:rsidTr="007636AB">
        <w:trPr>
          <w:trHeight w:val="275"/>
        </w:trPr>
        <w:tc>
          <w:tcPr>
            <w:tcW w:w="135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2954C61D" w14:textId="77777777" w:rsidR="009B7BC1" w:rsidRPr="00D85369" w:rsidRDefault="009B7BC1" w:rsidP="007636AB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440FE82" w14:textId="77777777" w:rsidR="009B7BC1" w:rsidRPr="00D85369" w:rsidRDefault="009B7BC1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rs4925386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C709D64" w14:textId="77777777" w:rsidR="009B7BC1" w:rsidRPr="00D85369" w:rsidRDefault="009B7BC1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20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752C8D7" w14:textId="77777777" w:rsidR="009B7BC1" w:rsidRPr="00D85369" w:rsidRDefault="009B7BC1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 xml:space="preserve">60921044 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DEFACD5" w14:textId="77777777" w:rsidR="009B7BC1" w:rsidRPr="00D85369" w:rsidRDefault="009B7BC1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T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EC64137" w14:textId="77777777" w:rsidR="009B7BC1" w:rsidRPr="00D85369" w:rsidRDefault="009B7BC1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C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6C0D305" w14:textId="77777777" w:rsidR="009B7BC1" w:rsidRPr="00D85369" w:rsidRDefault="009B7BC1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30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E6C19FD" w14:textId="77777777" w:rsidR="009B7BC1" w:rsidRPr="00D85369" w:rsidRDefault="009B7BC1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077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42E0170" w14:textId="77777777" w:rsidR="009B7BC1" w:rsidRPr="00D85369" w:rsidRDefault="009B7BC1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050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3F9E959" w14:textId="77777777" w:rsidR="009B7BC1" w:rsidRPr="00D85369" w:rsidRDefault="009B7BC1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2.00E-03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579D5FE" w14:textId="77777777" w:rsidR="009B7BC1" w:rsidRPr="00D85369" w:rsidRDefault="009B7BC1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2.37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E13693D" w14:textId="77777777" w:rsidR="009B7BC1" w:rsidRPr="00D85369" w:rsidRDefault="009B7BC1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Zhang et al</w:t>
            </w:r>
          </w:p>
        </w:tc>
      </w:tr>
      <w:tr w:rsidR="009B7BC1" w:rsidRPr="00D85369" w14:paraId="21F94CAE" w14:textId="77777777" w:rsidTr="007636AB">
        <w:trPr>
          <w:trHeight w:val="335"/>
        </w:trPr>
        <w:tc>
          <w:tcPr>
            <w:tcW w:w="13181" w:type="dxa"/>
            <w:gridSpan w:val="1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437B0" w14:textId="77777777" w:rsidR="009B7BC1" w:rsidRPr="00D85369" w:rsidRDefault="009B7BC1" w:rsidP="007636AB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  <w:vertAlign w:val="superscript"/>
              </w:rPr>
              <w:t xml:space="preserve">a </w:t>
            </w:r>
            <w:r w:rsidRPr="00D85369">
              <w:rPr>
                <w:rFonts w:ascii="Arial" w:eastAsia="等线" w:hAnsi="Arial" w:cs="Arial"/>
                <w:kern w:val="0"/>
                <w:sz w:val="22"/>
              </w:rPr>
              <w:t>R</w:t>
            </w:r>
            <w:r w:rsidRPr="00D85369">
              <w:rPr>
                <w:rFonts w:ascii="Arial" w:eastAsia="等线" w:hAnsi="Arial" w:cs="Arial"/>
                <w:kern w:val="0"/>
                <w:sz w:val="22"/>
                <w:vertAlign w:val="superscript"/>
              </w:rPr>
              <w:t>2</w:t>
            </w:r>
            <w:r w:rsidRPr="00D85369">
              <w:rPr>
                <w:rFonts w:ascii="Arial" w:eastAsia="等线" w:hAnsi="Arial" w:cs="Arial"/>
                <w:kern w:val="0"/>
                <w:sz w:val="22"/>
              </w:rPr>
              <w:t xml:space="preserve"> of adenoma was 10.34%.</w:t>
            </w:r>
          </w:p>
        </w:tc>
      </w:tr>
      <w:tr w:rsidR="009B7BC1" w:rsidRPr="00D85369" w14:paraId="2BACDB3E" w14:textId="77777777" w:rsidTr="007636AB">
        <w:trPr>
          <w:trHeight w:val="335"/>
        </w:trPr>
        <w:tc>
          <w:tcPr>
            <w:tcW w:w="13181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F7EB5" w14:textId="77777777" w:rsidR="009B7BC1" w:rsidRPr="00D85369" w:rsidRDefault="009B7BC1" w:rsidP="007636AB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  <w:vertAlign w:val="superscript"/>
              </w:rPr>
              <w:t xml:space="preserve">b </w:t>
            </w:r>
            <w:r w:rsidRPr="00D85369">
              <w:rPr>
                <w:rFonts w:ascii="Arial" w:eastAsia="等线" w:hAnsi="Arial" w:cs="Arial"/>
                <w:kern w:val="0"/>
                <w:sz w:val="22"/>
              </w:rPr>
              <w:t>R</w:t>
            </w:r>
            <w:r w:rsidRPr="00D85369">
              <w:rPr>
                <w:rFonts w:ascii="Arial" w:eastAsia="等线" w:hAnsi="Arial" w:cs="Arial"/>
                <w:kern w:val="0"/>
                <w:sz w:val="22"/>
                <w:vertAlign w:val="superscript"/>
              </w:rPr>
              <w:t>2</w:t>
            </w:r>
            <w:r w:rsidRPr="00D85369">
              <w:rPr>
                <w:rFonts w:ascii="Arial" w:eastAsia="等线" w:hAnsi="Arial" w:cs="Arial"/>
                <w:kern w:val="0"/>
                <w:sz w:val="22"/>
              </w:rPr>
              <w:t xml:space="preserve"> of polyps was 0.72%.</w:t>
            </w:r>
          </w:p>
        </w:tc>
      </w:tr>
    </w:tbl>
    <w:p w14:paraId="2163AC2C" w14:textId="77777777" w:rsidR="009B7BC1" w:rsidRPr="00D85369" w:rsidRDefault="009B7BC1" w:rsidP="009B7BC1">
      <w:pPr>
        <w:rPr>
          <w:rFonts w:ascii="Arial" w:eastAsia="等线" w:hAnsi="Arial" w:cs="Arial"/>
          <w:kern w:val="0"/>
          <w:sz w:val="22"/>
        </w:rPr>
      </w:pPr>
      <w:r w:rsidRPr="00D85369">
        <w:rPr>
          <w:rFonts w:ascii="Arial" w:eastAsia="等线" w:hAnsi="Arial" w:cs="Arial"/>
          <w:kern w:val="0"/>
          <w:sz w:val="22"/>
        </w:rPr>
        <w:t>SNP, single nucleotide polymorphism; EA, effect allele; OA, other allele; Beta,</w:t>
      </w:r>
      <w:r w:rsidRPr="00D85369">
        <w:rPr>
          <w:rFonts w:ascii="Arial" w:hAnsi="Arial" w:cs="Arial"/>
        </w:rPr>
        <w:t xml:space="preserve"> </w:t>
      </w:r>
      <w:r w:rsidRPr="00D85369">
        <w:rPr>
          <w:rFonts w:ascii="Arial" w:eastAsia="等线" w:hAnsi="Arial" w:cs="Arial"/>
          <w:kern w:val="0"/>
          <w:sz w:val="22"/>
        </w:rPr>
        <w:t xml:space="preserve">the estimate of the genetic association between the instrument and the exposure (i.e., the risk of adenoma and polyps); MAF, minor allele frequency; SE, standard error. </w:t>
      </w:r>
    </w:p>
    <w:p w14:paraId="6AEFF6C3" w14:textId="5DFF5123" w:rsidR="004F7BF7" w:rsidRPr="009B7BC1" w:rsidRDefault="004F7BF7" w:rsidP="009B7BC1">
      <w:pPr>
        <w:widowControl/>
        <w:jc w:val="left"/>
        <w:rPr>
          <w:rFonts w:ascii="Arial" w:hAnsi="Arial" w:cs="Arial" w:hint="eastAsia"/>
          <w:b/>
          <w:bCs/>
          <w:szCs w:val="21"/>
        </w:rPr>
      </w:pPr>
    </w:p>
    <w:sectPr w:rsidR="004F7BF7" w:rsidRPr="009B7BC1" w:rsidSect="00967C7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1CA076E"/>
    <w:multiLevelType w:val="hybridMultilevel"/>
    <w:tmpl w:val="CC22CF76"/>
    <w:lvl w:ilvl="0" w:tplc="B21C9424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4B1B1D84"/>
    <w:multiLevelType w:val="hybridMultilevel"/>
    <w:tmpl w:val="31B2DD3A"/>
    <w:lvl w:ilvl="0" w:tplc="9A22A548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330839620">
    <w:abstractNumId w:val="1"/>
  </w:num>
  <w:num w:numId="2" w16cid:durableId="8981303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7C7E"/>
    <w:rsid w:val="004F7BF7"/>
    <w:rsid w:val="00967C7E"/>
    <w:rsid w:val="009B7BC1"/>
    <w:rsid w:val="00B041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65E3D0"/>
  <w15:chartTrackingRefBased/>
  <w15:docId w15:val="{0F60C215-1847-4832-B1B1-C0F8D6F465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B7BC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rsid w:val="00B04124"/>
    <w:pPr>
      <w:jc w:val="left"/>
    </w:pPr>
  </w:style>
  <w:style w:type="character" w:customStyle="1" w:styleId="a4">
    <w:name w:val="批注文字 字符"/>
    <w:basedOn w:val="a0"/>
    <w:link w:val="a3"/>
    <w:uiPriority w:val="99"/>
    <w:semiHidden/>
    <w:rsid w:val="00B04124"/>
  </w:style>
  <w:style w:type="character" w:styleId="a5">
    <w:name w:val="annotation reference"/>
    <w:basedOn w:val="a0"/>
    <w:uiPriority w:val="99"/>
    <w:semiHidden/>
    <w:unhideWhenUsed/>
    <w:rsid w:val="00B04124"/>
    <w:rPr>
      <w:sz w:val="16"/>
      <w:szCs w:val="16"/>
    </w:rPr>
  </w:style>
  <w:style w:type="table" w:styleId="a6">
    <w:name w:val="Table Grid"/>
    <w:basedOn w:val="a1"/>
    <w:uiPriority w:val="39"/>
    <w:rsid w:val="00B0412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header"/>
    <w:basedOn w:val="a"/>
    <w:link w:val="a8"/>
    <w:uiPriority w:val="99"/>
    <w:unhideWhenUsed/>
    <w:rsid w:val="00B0412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B04124"/>
    <w:rPr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B0412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B04124"/>
    <w:rPr>
      <w:sz w:val="18"/>
      <w:szCs w:val="18"/>
    </w:rPr>
  </w:style>
  <w:style w:type="paragraph" w:styleId="ab">
    <w:name w:val="annotation subject"/>
    <w:basedOn w:val="a3"/>
    <w:next w:val="a3"/>
    <w:link w:val="ac"/>
    <w:uiPriority w:val="99"/>
    <w:semiHidden/>
    <w:unhideWhenUsed/>
    <w:rsid w:val="00B04124"/>
    <w:rPr>
      <w:b/>
      <w:bCs/>
    </w:rPr>
  </w:style>
  <w:style w:type="character" w:customStyle="1" w:styleId="ac">
    <w:name w:val="批注主题 字符"/>
    <w:basedOn w:val="a4"/>
    <w:link w:val="ab"/>
    <w:uiPriority w:val="99"/>
    <w:semiHidden/>
    <w:rsid w:val="00B04124"/>
    <w:rPr>
      <w:b/>
      <w:bCs/>
    </w:rPr>
  </w:style>
  <w:style w:type="paragraph" w:styleId="ad">
    <w:name w:val="Balloon Text"/>
    <w:basedOn w:val="a"/>
    <w:link w:val="ae"/>
    <w:uiPriority w:val="99"/>
    <w:semiHidden/>
    <w:unhideWhenUsed/>
    <w:rsid w:val="00B04124"/>
    <w:rPr>
      <w:sz w:val="18"/>
      <w:szCs w:val="18"/>
    </w:rPr>
  </w:style>
  <w:style w:type="character" w:customStyle="1" w:styleId="ae">
    <w:name w:val="批注框文本 字符"/>
    <w:basedOn w:val="a0"/>
    <w:link w:val="ad"/>
    <w:uiPriority w:val="99"/>
    <w:semiHidden/>
    <w:rsid w:val="00B04124"/>
    <w:rPr>
      <w:sz w:val="18"/>
      <w:szCs w:val="18"/>
    </w:rPr>
  </w:style>
  <w:style w:type="paragraph" w:styleId="af">
    <w:name w:val="Revision"/>
    <w:hidden/>
    <w:uiPriority w:val="99"/>
    <w:semiHidden/>
    <w:rsid w:val="00B04124"/>
  </w:style>
  <w:style w:type="character" w:styleId="af0">
    <w:name w:val="Hyperlink"/>
    <w:basedOn w:val="a0"/>
    <w:uiPriority w:val="99"/>
    <w:semiHidden/>
    <w:unhideWhenUsed/>
    <w:rsid w:val="00B04124"/>
    <w:rPr>
      <w:color w:val="0563C1"/>
      <w:u w:val="single"/>
    </w:rPr>
  </w:style>
  <w:style w:type="character" w:styleId="af1">
    <w:name w:val="FollowedHyperlink"/>
    <w:basedOn w:val="a0"/>
    <w:uiPriority w:val="99"/>
    <w:semiHidden/>
    <w:unhideWhenUsed/>
    <w:rsid w:val="00B04124"/>
    <w:rPr>
      <w:color w:val="954F72"/>
      <w:u w:val="single"/>
    </w:rPr>
  </w:style>
  <w:style w:type="paragraph" w:customStyle="1" w:styleId="msonormal0">
    <w:name w:val="msonormal"/>
    <w:basedOn w:val="a"/>
    <w:rsid w:val="00B0412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B04124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6">
    <w:name w:val="font6"/>
    <w:basedOn w:val="a"/>
    <w:rsid w:val="00B04124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2"/>
    </w:rPr>
  </w:style>
  <w:style w:type="paragraph" w:customStyle="1" w:styleId="xl66">
    <w:name w:val="xl66"/>
    <w:basedOn w:val="a"/>
    <w:rsid w:val="00B04124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7">
    <w:name w:val="xl67"/>
    <w:basedOn w:val="a"/>
    <w:rsid w:val="00B04124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8">
    <w:name w:val="xl68"/>
    <w:basedOn w:val="a"/>
    <w:rsid w:val="00B04124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9">
    <w:name w:val="xl69"/>
    <w:basedOn w:val="a"/>
    <w:rsid w:val="00B04124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70">
    <w:name w:val="xl70"/>
    <w:basedOn w:val="a"/>
    <w:rsid w:val="00B04124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71">
    <w:name w:val="xl71"/>
    <w:basedOn w:val="a"/>
    <w:rsid w:val="00B04124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2">
    <w:name w:val="xl72"/>
    <w:basedOn w:val="a"/>
    <w:rsid w:val="00B04124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3">
    <w:name w:val="xl73"/>
    <w:basedOn w:val="a"/>
    <w:rsid w:val="00B04124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4">
    <w:name w:val="xl74"/>
    <w:basedOn w:val="a"/>
    <w:rsid w:val="00B04124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5">
    <w:name w:val="xl75"/>
    <w:basedOn w:val="a"/>
    <w:rsid w:val="00B04124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6">
    <w:name w:val="xl76"/>
    <w:basedOn w:val="a"/>
    <w:rsid w:val="00B04124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77">
    <w:name w:val="xl77"/>
    <w:basedOn w:val="a"/>
    <w:rsid w:val="00B04124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8">
    <w:name w:val="xl78"/>
    <w:basedOn w:val="a"/>
    <w:rsid w:val="00B04124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9">
    <w:name w:val="xl79"/>
    <w:basedOn w:val="a"/>
    <w:rsid w:val="00B04124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80">
    <w:name w:val="xl80"/>
    <w:basedOn w:val="a"/>
    <w:rsid w:val="00B04124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1">
    <w:name w:val="xl81"/>
    <w:basedOn w:val="a"/>
    <w:rsid w:val="00B04124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3">
    <w:name w:val="xl83"/>
    <w:basedOn w:val="a"/>
    <w:rsid w:val="00B04124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4">
    <w:name w:val="xl84"/>
    <w:basedOn w:val="a"/>
    <w:rsid w:val="00B04124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5">
    <w:name w:val="xl85"/>
    <w:basedOn w:val="a"/>
    <w:rsid w:val="00B04124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6">
    <w:name w:val="xl86"/>
    <w:basedOn w:val="a"/>
    <w:rsid w:val="00B04124"/>
    <w:pPr>
      <w:widowControl/>
      <w:pBdr>
        <w:bottom w:val="single" w:sz="8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7">
    <w:name w:val="xl87"/>
    <w:basedOn w:val="a"/>
    <w:rsid w:val="00B04124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8">
    <w:name w:val="xl88"/>
    <w:basedOn w:val="a"/>
    <w:rsid w:val="00B04124"/>
    <w:pPr>
      <w:widowControl/>
      <w:pBdr>
        <w:bottom w:val="single" w:sz="8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9">
    <w:name w:val="xl89"/>
    <w:basedOn w:val="a"/>
    <w:rsid w:val="00B04124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90">
    <w:name w:val="xl90"/>
    <w:basedOn w:val="a"/>
    <w:rsid w:val="00B04124"/>
    <w:pPr>
      <w:widowControl/>
      <w:pBdr>
        <w:bottom w:val="single" w:sz="8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91">
    <w:name w:val="xl91"/>
    <w:basedOn w:val="a"/>
    <w:rsid w:val="00B04124"/>
    <w:pPr>
      <w:widowControl/>
      <w:pBdr>
        <w:bottom w:val="single" w:sz="8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styleId="af2">
    <w:name w:val="List Paragraph"/>
    <w:basedOn w:val="a"/>
    <w:uiPriority w:val="34"/>
    <w:qFormat/>
    <w:rsid w:val="00B04124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2</Words>
  <Characters>1950</Characters>
  <Application>Microsoft Office Word</Application>
  <DocSecurity>0</DocSecurity>
  <Lines>16</Lines>
  <Paragraphs>4</Paragraphs>
  <ScaleCrop>false</ScaleCrop>
  <Company/>
  <LinksUpToDate>false</LinksUpToDate>
  <CharactersWithSpaces>2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欣</dc:creator>
  <cp:keywords/>
  <dc:description/>
  <cp:lastModifiedBy>李 欣</cp:lastModifiedBy>
  <cp:revision>2</cp:revision>
  <dcterms:created xsi:type="dcterms:W3CDTF">2023-02-19T00:51:00Z</dcterms:created>
  <dcterms:modified xsi:type="dcterms:W3CDTF">2023-02-19T00:51:00Z</dcterms:modified>
</cp:coreProperties>
</file>